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2C69" w:rsidRDefault="00A80566">
      <w:pPr>
        <w:jc w:val="left"/>
        <w:rPr>
          <w:sz w:val="24"/>
          <w:szCs w:val="24"/>
        </w:rPr>
      </w:pPr>
      <w:r>
        <w:rPr>
          <w:rFonts w:hint="eastAsia"/>
          <w:b/>
          <w:sz w:val="24"/>
        </w:rPr>
        <w:t>A</w:t>
      </w:r>
      <w:r>
        <w:rPr>
          <w:b/>
          <w:sz w:val="24"/>
        </w:rPr>
        <w:t>dditional file</w:t>
      </w:r>
      <w:r>
        <w:rPr>
          <w:b/>
          <w:sz w:val="24"/>
        </w:rPr>
        <w:t xml:space="preserve"> </w:t>
      </w:r>
      <w:r>
        <w:rPr>
          <w:rFonts w:hint="eastAsia"/>
          <w:b/>
          <w:sz w:val="24"/>
        </w:rPr>
        <w:t>5</w:t>
      </w:r>
      <w:r>
        <w:rPr>
          <w:b/>
          <w:sz w:val="24"/>
        </w:rPr>
        <w:t>.</w:t>
      </w:r>
      <w:r>
        <w:rPr>
          <w:sz w:val="24"/>
        </w:rPr>
        <w:t xml:space="preserve"> </w:t>
      </w:r>
      <w:r>
        <w:rPr>
          <w:sz w:val="24"/>
          <w:szCs w:val="24"/>
        </w:rPr>
        <w:t xml:space="preserve">The bar plot depicts the STRUCTURE admixture coefficients for individuals of </w:t>
      </w:r>
      <w:proofErr w:type="spellStart"/>
      <w:r>
        <w:rPr>
          <w:i/>
          <w:sz w:val="24"/>
          <w:szCs w:val="24"/>
        </w:rPr>
        <w:t>Hippuris</w:t>
      </w:r>
      <w:proofErr w:type="spellEnd"/>
      <w:r>
        <w:rPr>
          <w:i/>
          <w:sz w:val="24"/>
          <w:szCs w:val="24"/>
        </w:rPr>
        <w:t xml:space="preserve"> vulgaris</w:t>
      </w:r>
      <w:r>
        <w:rPr>
          <w:sz w:val="24"/>
          <w:szCs w:val="24"/>
        </w:rPr>
        <w:t>.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 xml:space="preserve">(a) The bar plot for all populations when K = 2. (b) The bar plot for 18 populations of lineage A with no hybrids when K = 2. (c) The bar </w:t>
      </w:r>
      <w:r>
        <w:rPr>
          <w:sz w:val="24"/>
          <w:szCs w:val="24"/>
        </w:rPr>
        <w:t>plot for the 63 populations of lineage B when K = 3. A single vertical bar displays the membership coefficient of each individual, with population names shown on the bottom.</w:t>
      </w:r>
    </w:p>
    <w:p w:rsidR="00AB2C69" w:rsidRDefault="00A80566">
      <w:pPr>
        <w:jc w:val="left"/>
        <w:rPr>
          <w:sz w:val="24"/>
          <w:szCs w:val="24"/>
        </w:rPr>
      </w:pPr>
      <w:bookmarkStart w:id="0" w:name="_GoBack"/>
      <w:r w:rsidRPr="00A80566">
        <w:rPr>
          <w:noProof/>
          <w:sz w:val="24"/>
          <w:szCs w:val="24"/>
        </w:rPr>
        <w:drawing>
          <wp:inline distT="0" distB="0" distL="0" distR="0">
            <wp:extent cx="9131582" cy="3152775"/>
            <wp:effectExtent l="0" t="0" r="0" b="0"/>
            <wp:docPr id="3" name="图片 3" descr="F:\原电脑E盘\投稿\BMC_Hippuris\Revision\Fig. 3-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原电脑E盘\投稿\BMC_Hippuris\Revision\Fig. 3-0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53" b="16902"/>
                    <a:stretch/>
                  </pic:blipFill>
                  <pic:spPr bwMode="auto">
                    <a:xfrm>
                      <a:off x="0" y="0"/>
                      <a:ext cx="9133200" cy="3153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bookmarkEnd w:id="0"/>
    <w:p w:rsidR="00AB2C69" w:rsidRDefault="00AB2C69">
      <w:pPr>
        <w:rPr>
          <w:rFonts w:ascii="Times New Roman" w:hAnsi="Times New Roman" w:cs="Times New Roman"/>
          <w:szCs w:val="21"/>
        </w:rPr>
      </w:pPr>
    </w:p>
    <w:sectPr w:rsidR="00AB2C69">
      <w:pgSz w:w="16838" w:h="11906" w:orient="landscape"/>
      <w:pgMar w:top="1800" w:right="1387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A66"/>
    <w:rsid w:val="000B60BA"/>
    <w:rsid w:val="000C387C"/>
    <w:rsid w:val="000D4971"/>
    <w:rsid w:val="000F2080"/>
    <w:rsid w:val="0017326F"/>
    <w:rsid w:val="001974D1"/>
    <w:rsid w:val="001B23C4"/>
    <w:rsid w:val="001D5D9B"/>
    <w:rsid w:val="002D169B"/>
    <w:rsid w:val="00330461"/>
    <w:rsid w:val="00343B50"/>
    <w:rsid w:val="00351EA4"/>
    <w:rsid w:val="00373D81"/>
    <w:rsid w:val="003C2A00"/>
    <w:rsid w:val="003D1247"/>
    <w:rsid w:val="004066B1"/>
    <w:rsid w:val="0045131B"/>
    <w:rsid w:val="0049155E"/>
    <w:rsid w:val="004A68E4"/>
    <w:rsid w:val="004E3142"/>
    <w:rsid w:val="0056207C"/>
    <w:rsid w:val="005903F2"/>
    <w:rsid w:val="00590430"/>
    <w:rsid w:val="00597024"/>
    <w:rsid w:val="005D4D85"/>
    <w:rsid w:val="005F4ADE"/>
    <w:rsid w:val="00683C0A"/>
    <w:rsid w:val="00694192"/>
    <w:rsid w:val="006B1EED"/>
    <w:rsid w:val="006B4C96"/>
    <w:rsid w:val="006E40C1"/>
    <w:rsid w:val="00725052"/>
    <w:rsid w:val="007308C2"/>
    <w:rsid w:val="0074508D"/>
    <w:rsid w:val="00777038"/>
    <w:rsid w:val="007B68B6"/>
    <w:rsid w:val="007E03AF"/>
    <w:rsid w:val="00822045"/>
    <w:rsid w:val="00826F14"/>
    <w:rsid w:val="00862EA7"/>
    <w:rsid w:val="008B041B"/>
    <w:rsid w:val="008C7651"/>
    <w:rsid w:val="008F17BA"/>
    <w:rsid w:val="00955437"/>
    <w:rsid w:val="00A63237"/>
    <w:rsid w:val="00A80566"/>
    <w:rsid w:val="00AB2C69"/>
    <w:rsid w:val="00AE5AF9"/>
    <w:rsid w:val="00AF7B1B"/>
    <w:rsid w:val="00B0091D"/>
    <w:rsid w:val="00B078AE"/>
    <w:rsid w:val="00B10C1E"/>
    <w:rsid w:val="00B547FC"/>
    <w:rsid w:val="00B55E86"/>
    <w:rsid w:val="00B577C7"/>
    <w:rsid w:val="00B94DCD"/>
    <w:rsid w:val="00BF59D1"/>
    <w:rsid w:val="00C643CD"/>
    <w:rsid w:val="00C72395"/>
    <w:rsid w:val="00C92DD2"/>
    <w:rsid w:val="00C967C0"/>
    <w:rsid w:val="00CC6ACD"/>
    <w:rsid w:val="00D2756D"/>
    <w:rsid w:val="00E61209"/>
    <w:rsid w:val="00E74FED"/>
    <w:rsid w:val="00ED007F"/>
    <w:rsid w:val="00ED3E50"/>
    <w:rsid w:val="00EE1BD6"/>
    <w:rsid w:val="00EF1271"/>
    <w:rsid w:val="00F13D00"/>
    <w:rsid w:val="00F85A66"/>
    <w:rsid w:val="00FC32B7"/>
    <w:rsid w:val="00FC3EF2"/>
    <w:rsid w:val="00FD43AE"/>
    <w:rsid w:val="00FD6F84"/>
    <w:rsid w:val="00FF27EA"/>
    <w:rsid w:val="618B1A93"/>
    <w:rsid w:val="65EC3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8D6E2A9-9792-48BA-BBE7-E08F83F07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paragraph" w:customStyle="1" w:styleId="EndNoteBibliography">
    <w:name w:val="EndNote Bibliography"/>
    <w:basedOn w:val="a"/>
    <w:qFormat/>
    <w:pPr>
      <w:widowControl/>
      <w:spacing w:line="480" w:lineRule="auto"/>
      <w:jc w:val="left"/>
    </w:pPr>
    <w:rPr>
      <w:rFonts w:ascii="Calibri" w:eastAsia="宋体" w:hAnsi="Calibri" w:cs="Calibri"/>
      <w:kern w:val="0"/>
      <w:sz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Xinwei Xu</cp:lastModifiedBy>
  <cp:revision>57</cp:revision>
  <dcterms:created xsi:type="dcterms:W3CDTF">2015-12-03T02:41:00Z</dcterms:created>
  <dcterms:modified xsi:type="dcterms:W3CDTF">2016-01-26T0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8</vt:lpwstr>
  </property>
</Properties>
</file>